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20D" w:rsidRPr="00A67C14" w:rsidRDefault="0008520D" w:rsidP="0008520D">
      <w:pPr>
        <w:jc w:val="both"/>
      </w:pPr>
      <w:r w:rsidRPr="00936E87">
        <w:rPr>
          <w:b/>
        </w:rPr>
        <w:t xml:space="preserve">Table </w:t>
      </w:r>
      <w:r>
        <w:rPr>
          <w:b/>
        </w:rPr>
        <w:t>S</w:t>
      </w:r>
      <w:r w:rsidR="008E61E6">
        <w:rPr>
          <w:b/>
        </w:rPr>
        <w:t>8</w:t>
      </w:r>
      <w:r w:rsidRPr="001271FE">
        <w:rPr>
          <w:b/>
        </w:rPr>
        <w:t xml:space="preserve">. </w:t>
      </w:r>
      <w:r w:rsidRPr="006D1C6A">
        <w:t>Yield performance and disease reaction of 10 best lines in wilt sick plot at ARS-</w:t>
      </w:r>
      <w:proofErr w:type="spellStart"/>
      <w:r w:rsidRPr="006D1C6A">
        <w:t>Kalaburagi</w:t>
      </w:r>
      <w:proofErr w:type="spellEnd"/>
      <w:r w:rsidRPr="006D1C6A">
        <w:t xml:space="preserve"> during 2015-16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2"/>
        <w:gridCol w:w="1978"/>
        <w:gridCol w:w="2247"/>
        <w:gridCol w:w="2009"/>
      </w:tblGrid>
      <w:tr w:rsidR="00B20086" w:rsidRPr="00936E87" w:rsidTr="00B20086">
        <w:trPr>
          <w:trHeight w:val="461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8B0B0D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8B0B0D">
              <w:rPr>
                <w:b/>
                <w:bCs/>
              </w:rPr>
              <w:t>Entry names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rPr>
                <w:b/>
                <w:bCs/>
              </w:rPr>
              <w:t>Yield (kg/ha)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rPr>
                <w:b/>
                <w:bCs/>
              </w:rPr>
              <w:t>Wilt incidence (%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rPr>
                <w:b/>
                <w:bCs/>
              </w:rPr>
              <w:t>Disease reaction</w:t>
            </w:r>
          </w:p>
        </w:tc>
      </w:tr>
      <w:tr w:rsidR="00B20086" w:rsidRPr="00936E87" w:rsidTr="00B20086">
        <w:trPr>
          <w:trHeight w:val="272"/>
        </w:trPr>
        <w:tc>
          <w:tcPr>
            <w:tcW w:w="154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1</w:t>
            </w:r>
            <w:r w:rsidR="00B8381B">
              <w:t>-1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708.33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0.00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55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1</w:t>
            </w:r>
            <w:r w:rsidR="00B8381B">
              <w:t>-2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485.42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0.00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37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1</w:t>
            </w:r>
            <w:r w:rsidR="00B8381B">
              <w:t>-3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366.67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0.00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10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8381B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>
              <w:t>SA1-4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525.00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.35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82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</w:t>
            </w:r>
            <w:r w:rsidR="00B8381B">
              <w:t>1-5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677.08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.52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165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</w:t>
            </w:r>
            <w:r w:rsidR="00B8381B">
              <w:t>1-6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370.83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.85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37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</w:t>
            </w:r>
            <w:r w:rsidR="00B8381B">
              <w:t>1-7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504.17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2.38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10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1</w:t>
            </w:r>
            <w:r w:rsidR="00B8381B">
              <w:t>8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518.75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3.03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82"/>
        </w:trPr>
        <w:tc>
          <w:tcPr>
            <w:tcW w:w="15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SA</w:t>
            </w:r>
            <w:r w:rsidR="00B8381B">
              <w:t>1-9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1795.83</w:t>
            </w:r>
          </w:p>
        </w:tc>
        <w:tc>
          <w:tcPr>
            <w:tcW w:w="12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3.33</w:t>
            </w:r>
          </w:p>
        </w:tc>
        <w:tc>
          <w:tcPr>
            <w:tcW w:w="111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936E87">
              <w:t>R</w:t>
            </w:r>
          </w:p>
        </w:tc>
      </w:tr>
      <w:tr w:rsidR="00B20086" w:rsidRPr="00936E87" w:rsidTr="00B20086">
        <w:trPr>
          <w:trHeight w:val="255"/>
        </w:trPr>
        <w:tc>
          <w:tcPr>
            <w:tcW w:w="154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B8381B">
            <w:pPr>
              <w:tabs>
                <w:tab w:val="left" w:pos="270"/>
                <w:tab w:val="left" w:pos="450"/>
                <w:tab w:val="left" w:pos="1710"/>
              </w:tabs>
              <w:ind w:right="-907"/>
            </w:pPr>
            <w:r w:rsidRPr="00936E87">
              <w:t>SA</w:t>
            </w:r>
            <w:r w:rsidR="00B8381B">
              <w:t>1-10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</w:pPr>
            <w:r w:rsidRPr="00936E87">
              <w:t>1894.79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</w:pPr>
            <w:r w:rsidRPr="00936E87">
              <w:t>4.35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936E87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</w:pPr>
            <w:r w:rsidRPr="00936E87">
              <w:t>R</w:t>
            </w:r>
          </w:p>
        </w:tc>
      </w:tr>
      <w:tr w:rsidR="00B20086" w:rsidRPr="00936E87" w:rsidTr="00B20086">
        <w:trPr>
          <w:trHeight w:val="237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Annigeri 1 (Recipient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1575.00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70.00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S</w:t>
            </w:r>
          </w:p>
        </w:tc>
      </w:tr>
      <w:tr w:rsidR="00B20086" w:rsidRPr="00936E87" w:rsidTr="00B20086">
        <w:trPr>
          <w:trHeight w:val="210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WR 315 (Donor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1685.00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0.00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R</w:t>
            </w:r>
          </w:p>
        </w:tc>
      </w:tr>
      <w:tr w:rsidR="00B20086" w:rsidRPr="00936E87" w:rsidTr="00B20086">
        <w:trPr>
          <w:trHeight w:val="282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JG 62 (Susceptible check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-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100.0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HS</w:t>
            </w:r>
          </w:p>
        </w:tc>
      </w:tr>
      <w:tr w:rsidR="00B20086" w:rsidRPr="00936E87" w:rsidTr="00B20086">
        <w:trPr>
          <w:trHeight w:val="282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CD (0.05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Del="00A35C86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379.28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</w:p>
        </w:tc>
      </w:tr>
      <w:tr w:rsidR="00B20086" w:rsidRPr="00936E87" w:rsidTr="00B20086">
        <w:trPr>
          <w:trHeight w:val="282"/>
        </w:trPr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CV (%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Del="00A35C86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  <w:r w:rsidRPr="00157349">
              <w:t>12.93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0086" w:rsidRPr="00157349" w:rsidRDefault="00B20086" w:rsidP="0008520D">
            <w:pPr>
              <w:tabs>
                <w:tab w:val="left" w:pos="270"/>
                <w:tab w:val="left" w:pos="450"/>
                <w:tab w:val="left" w:pos="1710"/>
              </w:tabs>
              <w:ind w:right="-907"/>
              <w:jc w:val="both"/>
            </w:pPr>
          </w:p>
        </w:tc>
      </w:tr>
    </w:tbl>
    <w:p w:rsidR="00B20086" w:rsidRDefault="00B20086" w:rsidP="0008520D">
      <w:pPr>
        <w:jc w:val="both"/>
        <w:rPr>
          <w:b/>
        </w:rPr>
      </w:pPr>
      <w:bookmarkStart w:id="0" w:name="_GoBack"/>
      <w:bookmarkEnd w:id="0"/>
    </w:p>
    <w:sectPr w:rsidR="00B20086" w:rsidSect="00F06C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DS2MDa0NDE3NDRR0lEKTi0uzszPAykwrQUAEnfghywAAAA="/>
  </w:docVars>
  <w:rsids>
    <w:rsidRoot w:val="006537D7"/>
    <w:rsid w:val="0008520D"/>
    <w:rsid w:val="000C42A6"/>
    <w:rsid w:val="001A531F"/>
    <w:rsid w:val="002E1122"/>
    <w:rsid w:val="00321BD9"/>
    <w:rsid w:val="00353FEE"/>
    <w:rsid w:val="006537D7"/>
    <w:rsid w:val="006C79D5"/>
    <w:rsid w:val="00743F32"/>
    <w:rsid w:val="007F2C7D"/>
    <w:rsid w:val="008E61E6"/>
    <w:rsid w:val="00B20086"/>
    <w:rsid w:val="00B8381B"/>
    <w:rsid w:val="00BC3800"/>
    <w:rsid w:val="00E401F8"/>
    <w:rsid w:val="00F06CAA"/>
    <w:rsid w:val="00F52684"/>
    <w:rsid w:val="00F84C91"/>
    <w:rsid w:val="00FA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F8A1A"/>
  <w15:chartTrackingRefBased/>
  <w15:docId w15:val="{63EA8DDF-37F6-4240-BD41-D6DB450B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8B3DB-8022-4668-9606-E62AD2AD4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</dc:creator>
  <cp:keywords/>
  <dc:description/>
  <cp:lastModifiedBy>Mahendar, Thudi (ICRISAT-IN)</cp:lastModifiedBy>
  <cp:revision>3</cp:revision>
  <dcterms:created xsi:type="dcterms:W3CDTF">2018-11-22T07:55:00Z</dcterms:created>
  <dcterms:modified xsi:type="dcterms:W3CDTF">2018-11-22T07:56:00Z</dcterms:modified>
</cp:coreProperties>
</file>